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6E4EC" w14:textId="77777777" w:rsidR="00300B4D" w:rsidRPr="00B6646F" w:rsidRDefault="00300B4D" w:rsidP="00300B4D">
      <w:pPr>
        <w:pStyle w:val="Heading1"/>
      </w:pPr>
      <w:r w:rsidRPr="00B6646F">
        <w:t>Appendix A</w:t>
      </w:r>
    </w:p>
    <w:p w14:paraId="1FB917DD" w14:textId="77777777" w:rsidR="00300B4D" w:rsidRPr="00B6646F" w:rsidRDefault="00300B4D" w:rsidP="00300B4D"/>
    <w:p w14:paraId="1AD542DE" w14:textId="77777777" w:rsidR="00300B4D" w:rsidRPr="00B6646F" w:rsidRDefault="00300B4D" w:rsidP="00300B4D">
      <w:pPr>
        <w:spacing w:before="0" w:line="276" w:lineRule="auto"/>
        <w:jc w:val="center"/>
      </w:pPr>
      <w:r w:rsidRPr="00B6646F">
        <w:rPr>
          <w:b/>
          <w:bCs/>
        </w:rPr>
        <w:t>Table A1.</w:t>
      </w:r>
      <w:r w:rsidRPr="00B6646F">
        <w:t xml:space="preserve"> Vaccination decay and Delta variant escape trajectories.</w:t>
      </w:r>
    </w:p>
    <w:tbl>
      <w:tblPr>
        <w:tblStyle w:val="TableGrid"/>
        <w:tblW w:w="7550" w:type="dxa"/>
        <w:tblInd w:w="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"/>
        <w:gridCol w:w="1291"/>
        <w:gridCol w:w="265"/>
        <w:gridCol w:w="1092"/>
        <w:gridCol w:w="261"/>
        <w:gridCol w:w="1370"/>
        <w:gridCol w:w="255"/>
        <w:gridCol w:w="1370"/>
        <w:gridCol w:w="261"/>
        <w:gridCol w:w="1044"/>
      </w:tblGrid>
      <w:tr w:rsidR="00300B4D" w:rsidRPr="00B6646F" w14:paraId="7107A056" w14:textId="77777777" w:rsidTr="00196F32">
        <w:tc>
          <w:tcPr>
            <w:tcW w:w="349" w:type="dxa"/>
            <w:tcBorders>
              <w:top w:val="single" w:sz="12" w:space="0" w:color="auto"/>
            </w:tcBorders>
          </w:tcPr>
          <w:p w14:paraId="0273005D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0E1AEBA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CF8DF3A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29893C1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 efficacy</w:t>
            </w:r>
          </w:p>
        </w:tc>
        <w:tc>
          <w:tcPr>
            <w:tcW w:w="280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2692B3B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7AC414A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cay</w:t>
            </w:r>
          </w:p>
          <w:p w14:paraId="665178F7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ope</w:t>
            </w:r>
          </w:p>
        </w:tc>
        <w:tc>
          <w:tcPr>
            <w:tcW w:w="273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9A87B3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54D469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bound slope</w:t>
            </w:r>
          </w:p>
        </w:tc>
        <w:tc>
          <w:tcPr>
            <w:tcW w:w="280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665C00B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8856886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-vax steady state</w:t>
            </w:r>
          </w:p>
        </w:tc>
      </w:tr>
      <w:tr w:rsidR="00300B4D" w:rsidRPr="00B6646F" w14:paraId="35D216C5" w14:textId="77777777" w:rsidTr="00196F32">
        <w:tc>
          <w:tcPr>
            <w:tcW w:w="349" w:type="dxa"/>
          </w:tcPr>
          <w:p w14:paraId="4C9F0445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0B739CD1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646F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6D53B7EB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3FC3A2D7" w14:textId="77777777" w:rsidR="00300B4D" w:rsidRPr="00196F32" w:rsidRDefault="00300B4D" w:rsidP="00196F32">
            <w:pPr>
              <w:spacing w:before="0" w:line="240" w:lineRule="auto"/>
              <w:jc w:val="center"/>
              <w:rPr>
                <w:rFonts w:ascii="Symbol" w:hAnsi="Symbol" w:cs="Times New Roman"/>
                <w:i/>
                <w:iCs/>
                <w:sz w:val="18"/>
                <w:szCs w:val="18"/>
              </w:rPr>
            </w:pPr>
            <w:r w:rsidRPr="00196F32">
              <w:rPr>
                <w:rFonts w:ascii="Symbol" w:hAnsi="Symbol" w:cs="Times New Roman"/>
                <w:i/>
                <w:iCs/>
                <w:sz w:val="18"/>
                <w:szCs w:val="18"/>
              </w:rPr>
              <w:t>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4F4ADE4F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063F4C21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6F32">
              <w:rPr>
                <w:rFonts w:ascii="Symbol" w:hAnsi="Symbol" w:cs="Times New Roman"/>
                <w:i/>
                <w:iCs/>
                <w:sz w:val="18"/>
                <w:szCs w:val="18"/>
              </w:rPr>
              <w:t></w:t>
            </w:r>
            <w:r w:rsidRPr="00B6646F">
              <w:rPr>
                <w:rFonts w:ascii="Times New Roman" w:hAnsi="Times New Roman" w:cs="Times New Roman"/>
                <w:sz w:val="18"/>
                <w:szCs w:val="18"/>
              </w:rPr>
              <w:t xml:space="preserve">       t</w:t>
            </w:r>
            <w:r w:rsidRPr="00196F3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½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45582FC8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632DE26C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46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Pr="00B6646F">
              <w:rPr>
                <w:rFonts w:ascii="Times New Roman" w:hAnsi="Times New Roman" w:cs="Times New Roman"/>
                <w:sz w:val="18"/>
                <w:szCs w:val="18"/>
              </w:rPr>
              <w:t xml:space="preserve">       t</w:t>
            </w:r>
            <w:r w:rsidRPr="00B6646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7254301C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22C68B13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6646F">
              <w:rPr>
                <w:rFonts w:ascii="Times New Roman" w:hAnsi="Times New Roman" w:cs="Times New Roman"/>
                <w:sz w:val="18"/>
                <w:szCs w:val="18"/>
              </w:rPr>
              <w:t>log</w:t>
            </w:r>
            <w:r w:rsidRPr="00B6646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</w:t>
            </w:r>
            <w:proofErr w:type="spellEnd"/>
            <w:r w:rsidRPr="00B6646F">
              <w:rPr>
                <w:rFonts w:ascii="Times New Roman" w:hAnsi="Times New Roman" w:cs="Times New Roman"/>
                <w:sz w:val="18"/>
                <w:szCs w:val="18"/>
              </w:rPr>
              <w:t xml:space="preserve">       SD</w:t>
            </w:r>
          </w:p>
        </w:tc>
      </w:tr>
      <w:tr w:rsidR="00300B4D" w:rsidRPr="00B6646F" w14:paraId="6FF8E398" w14:textId="77777777" w:rsidTr="00196F32">
        <w:tc>
          <w:tcPr>
            <w:tcW w:w="349" w:type="dxa"/>
          </w:tcPr>
          <w:p w14:paraId="57C04640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9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0653F86B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5E6DDB50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5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7837FFA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646F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4AD17396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04C0C32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646F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r w:rsidRPr="00B664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B6646F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Pr="00B6646F">
              <w:rPr>
                <w:rFonts w:ascii="Times New Roman" w:hAnsi="Times New Roman" w:cs="Times New Roman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607CB7AC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4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B9F35B3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646F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r w:rsidRPr="00B664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B6646F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Pr="00B6646F">
              <w:rPr>
                <w:rFonts w:ascii="Times New Roman" w:hAnsi="Times New Roman" w:cs="Times New Roman"/>
                <w:sz w:val="16"/>
                <w:szCs w:val="16"/>
              </w:rPr>
              <w:t>wks</w:t>
            </w:r>
            <w:proofErr w:type="spellEnd"/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15DBE34E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FABE18E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646F">
              <w:rPr>
                <w:rFonts w:ascii="Times New Roman" w:hAnsi="Times New Roman" w:cs="Times New Roman"/>
                <w:sz w:val="16"/>
                <w:szCs w:val="16"/>
              </w:rPr>
              <w:t>wk</w:t>
            </w:r>
            <w:r w:rsidRPr="00B6646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B6646F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r w:rsidRPr="00B6646F">
              <w:rPr>
                <w:rFonts w:ascii="Times New Roman" w:hAnsi="Times New Roman" w:cs="Times New Roman"/>
                <w:sz w:val="16"/>
                <w:szCs w:val="16"/>
              </w:rPr>
              <w:t>wks</w:t>
            </w:r>
            <w:proofErr w:type="spellEnd"/>
          </w:p>
        </w:tc>
      </w:tr>
      <w:tr w:rsidR="00300B4D" w:rsidRPr="00B6646F" w14:paraId="6104D7E0" w14:textId="77777777" w:rsidTr="00196F32">
        <w:tc>
          <w:tcPr>
            <w:tcW w:w="349" w:type="dxa"/>
            <w:vMerge w:val="restart"/>
            <w:textDirection w:val="btLr"/>
          </w:tcPr>
          <w:p w14:paraId="3A402459" w14:textId="77777777" w:rsidR="00300B4D" w:rsidRPr="00B6646F" w:rsidRDefault="00300B4D" w:rsidP="00196F32">
            <w:pPr>
              <w:spacing w:before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urope</w:t>
            </w:r>
          </w:p>
        </w:tc>
        <w:tc>
          <w:tcPr>
            <w:tcW w:w="1389" w:type="dxa"/>
            <w:tcBorders>
              <w:top w:val="single" w:sz="8" w:space="0" w:color="auto"/>
            </w:tcBorders>
            <w:tcMar>
              <w:left w:w="0" w:type="dxa"/>
              <w:right w:w="0" w:type="dxa"/>
            </w:tcMar>
          </w:tcPr>
          <w:p w14:paraId="49BF33FC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Austria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473A3997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FC0370A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2C0C44AA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B2F2EA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48    1.44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051DEDF4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3E4F54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60    1.16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3976315E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650B38D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2.5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</w:tr>
      <w:tr w:rsidR="00300B4D" w:rsidRPr="00B6646F" w14:paraId="2813BA0B" w14:textId="77777777" w:rsidTr="00196F32">
        <w:tc>
          <w:tcPr>
            <w:tcW w:w="349" w:type="dxa"/>
            <w:vMerge/>
          </w:tcPr>
          <w:p w14:paraId="11DA9A4C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0A5E1AFF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Belgium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573E63C1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0F85C905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1A7D797E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5AAAA4D9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50    1.39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5F82FD02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3F31304F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51    1.36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5D1726D5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5C3994F1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2.9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</w:tr>
      <w:tr w:rsidR="00300B4D" w:rsidRPr="00B6646F" w14:paraId="3BC98B66" w14:textId="77777777" w:rsidTr="00196F32">
        <w:tc>
          <w:tcPr>
            <w:tcW w:w="349" w:type="dxa"/>
            <w:vMerge/>
          </w:tcPr>
          <w:p w14:paraId="17D4FF55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6154105B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Cyprus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710460E7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500662B2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20052C58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0182F21B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61    1.14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178EA9E3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57182628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1.00    0.69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547CB6D1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4F7E4FD5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3.0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</w:tr>
      <w:tr w:rsidR="00300B4D" w:rsidRPr="00B6646F" w14:paraId="376852D1" w14:textId="77777777" w:rsidTr="00196F32">
        <w:tc>
          <w:tcPr>
            <w:tcW w:w="349" w:type="dxa"/>
            <w:vMerge/>
          </w:tcPr>
          <w:p w14:paraId="3DF5ACE9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14F72CDB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Czechia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6980889A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03055AE2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7F7C48E5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5E056D42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48    1.44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113D5552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78FEE42E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30    2.31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6584BE28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307FF1B4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2.3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0.6</w:t>
            </w:r>
          </w:p>
        </w:tc>
      </w:tr>
      <w:tr w:rsidR="00300B4D" w:rsidRPr="00B6646F" w14:paraId="36CAD116" w14:textId="77777777" w:rsidTr="00196F32">
        <w:tc>
          <w:tcPr>
            <w:tcW w:w="349" w:type="dxa"/>
            <w:vMerge/>
          </w:tcPr>
          <w:p w14:paraId="383E0041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3D9C9FC5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Estonia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3CAA2075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65AC04D0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13419760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5659025C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50    1.39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2FBC5E03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686F63B7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61    1.14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14516064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10EB87F1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2.5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646F">
              <w:rPr>
                <w:rFonts w:ascii="Times New Roman" w:hAnsi="Times New Roman" w:cs="Times New Roman"/>
              </w:rPr>
              <w:t>0.5</w:t>
            </w:r>
          </w:p>
        </w:tc>
      </w:tr>
      <w:tr w:rsidR="00300B4D" w:rsidRPr="00B6646F" w14:paraId="1BE1D51E" w14:textId="77777777" w:rsidTr="00196F32">
        <w:tc>
          <w:tcPr>
            <w:tcW w:w="349" w:type="dxa"/>
            <w:vMerge/>
          </w:tcPr>
          <w:p w14:paraId="1DC41D19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079D1556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Finland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30484222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5F1DED8A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1A2EA326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0A359E62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32    2.17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4609C435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7FB8FE57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48    1.44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77024EAE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2E916BD0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2.4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</w:tr>
      <w:tr w:rsidR="00300B4D" w:rsidRPr="00B6646F" w14:paraId="05DC3E85" w14:textId="77777777" w:rsidTr="00196F32">
        <w:tc>
          <w:tcPr>
            <w:tcW w:w="349" w:type="dxa"/>
            <w:vMerge/>
          </w:tcPr>
          <w:p w14:paraId="41B9AF79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0B8D8B0E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France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501C403F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66D99883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44BCBB72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176FE6CC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89    0.78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3AF5E68B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069A3273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80    0.87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648E11FC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3954D0D5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2.6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</w:tr>
      <w:tr w:rsidR="00300B4D" w:rsidRPr="00B6646F" w14:paraId="032E956C" w14:textId="77777777" w:rsidTr="00196F32">
        <w:tc>
          <w:tcPr>
            <w:tcW w:w="349" w:type="dxa"/>
            <w:vMerge/>
          </w:tcPr>
          <w:p w14:paraId="6D571E33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422E78F9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Germany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0BE3B869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3A26405A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687F9CFA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02B60C53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54    1.28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1D03760A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28D425B8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47    1.47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6DB7C448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3DF1E017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3.0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</w:tr>
      <w:tr w:rsidR="00300B4D" w:rsidRPr="00B6646F" w14:paraId="2555B006" w14:textId="77777777" w:rsidTr="00196F32">
        <w:tc>
          <w:tcPr>
            <w:tcW w:w="349" w:type="dxa"/>
            <w:vMerge/>
          </w:tcPr>
          <w:p w14:paraId="2D26F327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4A4AEB5F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Greece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373481F1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7469B9A3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1703A02C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01247880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45    1.54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6F2F8909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0DA90381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74    0.92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27F813CD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731C7231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3.0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</w:tr>
      <w:tr w:rsidR="00300B4D" w:rsidRPr="00B6646F" w14:paraId="4B9F4D8F" w14:textId="77777777" w:rsidTr="00196F32">
        <w:tc>
          <w:tcPr>
            <w:tcW w:w="349" w:type="dxa"/>
            <w:vMerge/>
          </w:tcPr>
          <w:p w14:paraId="634E9125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582336C5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Hungary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59F906D8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41888029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2CA969C1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7A4AE82D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54    1.28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26BA0919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49FBDC92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48    1.44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5E49BABC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4D8D9523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2.9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</w:tr>
      <w:tr w:rsidR="00300B4D" w:rsidRPr="00B6646F" w14:paraId="14205B2D" w14:textId="77777777" w:rsidTr="00196F32">
        <w:tc>
          <w:tcPr>
            <w:tcW w:w="349" w:type="dxa"/>
            <w:vMerge/>
          </w:tcPr>
          <w:p w14:paraId="396F4BBA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7DB9042B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Israel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3DE1F183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1FFB0D3A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7D372D5A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48D3DA3E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67    1</w:t>
            </w:r>
            <w:r w:rsidRPr="00B6646F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026862CE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79A329FC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59    1.17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038EAEC0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13D2AC15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2.5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</w:tr>
      <w:tr w:rsidR="00300B4D" w:rsidRPr="00B6646F" w14:paraId="10D8B405" w14:textId="77777777" w:rsidTr="00196F32">
        <w:tc>
          <w:tcPr>
            <w:tcW w:w="349" w:type="dxa"/>
            <w:vMerge/>
          </w:tcPr>
          <w:p w14:paraId="38569401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6C78CF37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Italy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71B25D8D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62BBCBB4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59829E5E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03025E29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51    1.36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0CE2EE7D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78E3EF9A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68    1.02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5B6BCEA3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51E31CE7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2.7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</w:tr>
      <w:tr w:rsidR="00300B4D" w:rsidRPr="00B6646F" w14:paraId="2B1A7688" w14:textId="77777777" w:rsidTr="00196F32">
        <w:tc>
          <w:tcPr>
            <w:tcW w:w="349" w:type="dxa"/>
            <w:vMerge/>
          </w:tcPr>
          <w:p w14:paraId="647EDF15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72411C77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Netherlands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46EDFA64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32AB9D3B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7CBB9E2C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44AFF199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52    1</w:t>
            </w:r>
            <w:r w:rsidRPr="00B6646F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2CD45EEA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6A49F2CC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6    1.2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31F47A5D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0B071E1A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2.4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</w:tr>
      <w:tr w:rsidR="00300B4D" w:rsidRPr="00B6646F" w14:paraId="1F3DA5C4" w14:textId="77777777" w:rsidTr="00196F32">
        <w:tc>
          <w:tcPr>
            <w:tcW w:w="349" w:type="dxa"/>
            <w:vMerge/>
          </w:tcPr>
          <w:p w14:paraId="314203E4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4C9C1C6A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Norway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1BFAFF81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0728A80C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3DC37FF8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10111BFF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36    1.93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7B6BC360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70332D7D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47    1.47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7664F8BC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1AA74CE5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1.3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</w:tr>
      <w:tr w:rsidR="00300B4D" w:rsidRPr="00B6646F" w14:paraId="4005A6A4" w14:textId="77777777" w:rsidTr="00196F32">
        <w:tc>
          <w:tcPr>
            <w:tcW w:w="349" w:type="dxa"/>
            <w:vMerge/>
          </w:tcPr>
          <w:p w14:paraId="1B0D0900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5E1F12B3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Slovenia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691D44BA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22E27C66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65CB0CF3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39BCB373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76    0.91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173D0F35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1C7D2239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44    1.58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0796A081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38982664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2.7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</w:tr>
      <w:tr w:rsidR="00300B4D" w:rsidRPr="00B6646F" w14:paraId="03408422" w14:textId="77777777" w:rsidTr="00196F32">
        <w:tc>
          <w:tcPr>
            <w:tcW w:w="349" w:type="dxa"/>
            <w:vMerge/>
          </w:tcPr>
          <w:p w14:paraId="33D6B307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4E9ED807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Slovakia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3ED25F22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279865FB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1C8D24BA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6DC6C58A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0.48     1.44  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7D953464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6007EADE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</w:rPr>
              <w:t>0.62   1.12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2ACA414F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2C383470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2.4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646F">
              <w:rPr>
                <w:rFonts w:ascii="Times New Roman" w:hAnsi="Times New Roman" w:cs="Times New Roman"/>
              </w:rPr>
              <w:t>0.7</w:t>
            </w:r>
          </w:p>
        </w:tc>
      </w:tr>
      <w:tr w:rsidR="00300B4D" w:rsidRPr="00B6646F" w14:paraId="1A87FDE4" w14:textId="77777777" w:rsidTr="00196F32">
        <w:tc>
          <w:tcPr>
            <w:tcW w:w="349" w:type="dxa"/>
            <w:vMerge/>
          </w:tcPr>
          <w:p w14:paraId="5D19BEDA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3FBB9B5F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Spain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1B4464C1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29DA0067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2B4E436A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747D04BC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47    1.47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7B2B8838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5015CA26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70    0.99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6EF8ECBE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5E9F262A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2.5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</w:tr>
      <w:tr w:rsidR="00300B4D" w:rsidRPr="00B6646F" w14:paraId="54866BCD" w14:textId="77777777" w:rsidTr="00196F32">
        <w:tc>
          <w:tcPr>
            <w:tcW w:w="349" w:type="dxa"/>
            <w:vMerge/>
          </w:tcPr>
          <w:p w14:paraId="6E23C521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6D4E70C1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Switzerland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7548A05C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7E3CDA2F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7F8B4B82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1DDCC5F8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69    1.00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39A38BCB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5236B646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65    1.07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17FB78DE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2558A388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</w:tr>
      <w:tr w:rsidR="00300B4D" w:rsidRPr="00B6646F" w14:paraId="219F422C" w14:textId="77777777" w:rsidTr="00196F32">
        <w:tc>
          <w:tcPr>
            <w:tcW w:w="349" w:type="dxa"/>
            <w:vMerge/>
          </w:tcPr>
          <w:p w14:paraId="43E277AE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621630BD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0858BD65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4F669366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2D318360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5F89D31D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35    1.98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4574E630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30AF936F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47    1.47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5AB7D48D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59620D26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2.4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</w:tr>
      <w:tr w:rsidR="00300B4D" w:rsidRPr="00B6646F" w14:paraId="3977F2BB" w14:textId="77777777" w:rsidTr="00196F32">
        <w:tc>
          <w:tcPr>
            <w:tcW w:w="349" w:type="dxa"/>
            <w:vMerge/>
          </w:tcPr>
          <w:p w14:paraId="75BA63E1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0A969D09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England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4F132422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2C5DF93B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2C2F0DD9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24330744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34    2.04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54AA6F7A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298388DE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48    1.44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3626758E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7C78984E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3.1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0.5</w:t>
            </w:r>
          </w:p>
        </w:tc>
      </w:tr>
      <w:tr w:rsidR="00300B4D" w:rsidRPr="00B6646F" w14:paraId="5E659973" w14:textId="77777777" w:rsidTr="00196F32">
        <w:tc>
          <w:tcPr>
            <w:tcW w:w="349" w:type="dxa"/>
            <w:vMerge/>
          </w:tcPr>
          <w:p w14:paraId="49A7B64A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4209243A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Wales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73BF9BC2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18C767C0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34E3F769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289735A3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34    2.04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4BF1746C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090C34A5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58    1.20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344C5683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6F9FBEBF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2.1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0.7</w:t>
            </w:r>
          </w:p>
        </w:tc>
      </w:tr>
      <w:tr w:rsidR="00300B4D" w:rsidRPr="00B6646F" w14:paraId="73DD5A1D" w14:textId="77777777" w:rsidTr="00196F32">
        <w:tc>
          <w:tcPr>
            <w:tcW w:w="349" w:type="dxa"/>
            <w:vMerge/>
          </w:tcPr>
          <w:p w14:paraId="7ABCB88D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3500E904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Scotland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7EF81897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0ED44667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009DA67A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3B084D9E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31    2.24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48968230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510D3DEF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68    1.02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040DD325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2169D356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2.1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</w:tr>
      <w:tr w:rsidR="00300B4D" w:rsidRPr="00B6646F" w14:paraId="36A0AE09" w14:textId="77777777" w:rsidTr="00196F32">
        <w:tc>
          <w:tcPr>
            <w:tcW w:w="349" w:type="dxa"/>
            <w:vMerge/>
          </w:tcPr>
          <w:p w14:paraId="0DD6FC81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0BA19EFB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N. Ireland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525CCCEA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4D2DFCA8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78429617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2D84E120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29    2.39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5DBD4A56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41D9AA8C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48    1.44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56708683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35E53EA2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2.3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</w:tr>
      <w:tr w:rsidR="00300B4D" w:rsidRPr="00B6646F" w14:paraId="2E7696F2" w14:textId="77777777" w:rsidTr="00196F32">
        <w:tc>
          <w:tcPr>
            <w:tcW w:w="349" w:type="dxa"/>
            <w:vMerge/>
            <w:tcBorders>
              <w:bottom w:val="single" w:sz="8" w:space="0" w:color="auto"/>
            </w:tcBorders>
          </w:tcPr>
          <w:p w14:paraId="4D41594C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89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F0BA421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646F">
              <w:rPr>
                <w:rFonts w:ascii="Times New Roman" w:hAnsi="Times New Roman" w:cs="Times New Roman"/>
                <w:b/>
                <w:bCs/>
              </w:rPr>
              <w:t>mean</w:t>
            </w:r>
          </w:p>
          <w:p w14:paraId="5CA478ED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2CC00E5D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F3DFB3" w14:textId="77777777" w:rsidR="00300B4D" w:rsidRPr="00196F32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  <w:p w14:paraId="4CD9AEAB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560EAB63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BD1E9EE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   1.52</w:t>
            </w:r>
          </w:p>
          <w:p w14:paraId="0F0817B2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5   0.45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4481BF09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08A9F06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8   1.27</w:t>
            </w:r>
          </w:p>
          <w:p w14:paraId="21039275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5   0.33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21164DD9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FB55246" w14:textId="77777777" w:rsidR="00300B4D" w:rsidRPr="00196F32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</w:t>
            </w:r>
          </w:p>
          <w:p w14:paraId="1A223C78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96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</w:t>
            </w:r>
          </w:p>
        </w:tc>
      </w:tr>
      <w:tr w:rsidR="00300B4D" w:rsidRPr="00B6646F" w14:paraId="5B5382DD" w14:textId="77777777" w:rsidTr="00196F32">
        <w:tc>
          <w:tcPr>
            <w:tcW w:w="349" w:type="dxa"/>
            <w:vMerge w:val="restart"/>
            <w:tcBorders>
              <w:top w:val="single" w:sz="8" w:space="0" w:color="auto"/>
            </w:tcBorders>
            <w:textDirection w:val="btLr"/>
          </w:tcPr>
          <w:p w14:paraId="1689831B" w14:textId="77777777" w:rsidR="00300B4D" w:rsidRPr="00B6646F" w:rsidRDefault="00300B4D" w:rsidP="00196F32">
            <w:pPr>
              <w:spacing w:before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ia</w:t>
            </w:r>
          </w:p>
        </w:tc>
        <w:tc>
          <w:tcPr>
            <w:tcW w:w="1389" w:type="dxa"/>
            <w:tcBorders>
              <w:top w:val="single" w:sz="8" w:space="0" w:color="auto"/>
            </w:tcBorders>
            <w:tcMar>
              <w:left w:w="0" w:type="dxa"/>
              <w:right w:w="0" w:type="dxa"/>
            </w:tcMar>
          </w:tcPr>
          <w:p w14:paraId="34775756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Japan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615E3E61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top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78BFBA8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504255DD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BE4E69D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5    1.3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376FDB05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9321B51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6    1.3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724EDDB8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top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69CE03E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2.7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646F">
              <w:rPr>
                <w:rFonts w:ascii="Times New Roman" w:hAnsi="Times New Roman" w:cs="Times New Roman"/>
              </w:rPr>
              <w:t>0.4</w:t>
            </w:r>
          </w:p>
        </w:tc>
      </w:tr>
      <w:tr w:rsidR="00300B4D" w:rsidRPr="00B6646F" w14:paraId="0274B173" w14:textId="77777777" w:rsidTr="00196F32">
        <w:tc>
          <w:tcPr>
            <w:tcW w:w="349" w:type="dxa"/>
            <w:vMerge/>
          </w:tcPr>
          <w:p w14:paraId="2DD0380C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2802DD15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Malaysia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10E8355D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3753F63F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2B1A90FA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3538823D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6    1.2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53E93992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355286F5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5    1.5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3A103494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1ABDE7DC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2.1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Pr="00B6646F">
              <w:rPr>
                <w:rFonts w:ascii="Times New Roman" w:hAnsi="Times New Roman" w:cs="Times New Roman"/>
              </w:rPr>
              <w:t>5</w:t>
            </w:r>
          </w:p>
        </w:tc>
      </w:tr>
      <w:tr w:rsidR="00300B4D" w:rsidRPr="00B6646F" w14:paraId="2BA9C760" w14:textId="77777777" w:rsidTr="00196F32">
        <w:tc>
          <w:tcPr>
            <w:tcW w:w="349" w:type="dxa"/>
            <w:vMerge/>
          </w:tcPr>
          <w:p w14:paraId="51C84A0A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0BCD437F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Singapore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5CA30BCB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76084E79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37B76F18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132DBE5E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4    1.9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5CECDD09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05E887A7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7    1.0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44A8BBED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183E5E06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3.7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</w:tr>
      <w:tr w:rsidR="00300B4D" w:rsidRPr="00B6646F" w14:paraId="33A4C3D8" w14:textId="77777777" w:rsidTr="00196F32">
        <w:trPr>
          <w:cantSplit/>
          <w:trHeight w:val="175"/>
        </w:trPr>
        <w:tc>
          <w:tcPr>
            <w:tcW w:w="349" w:type="dxa"/>
            <w:vMerge/>
            <w:tcBorders>
              <w:bottom w:val="single" w:sz="8" w:space="0" w:color="auto"/>
            </w:tcBorders>
          </w:tcPr>
          <w:p w14:paraId="2B527462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547AA85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  <w:p w14:paraId="79657EC3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45BD05DC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5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F96AF0C" w14:textId="77777777" w:rsidR="00300B4D" w:rsidRPr="00196F32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</w:t>
            </w:r>
          </w:p>
          <w:p w14:paraId="52C64F4D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1CDD2533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AE8E267" w14:textId="77777777" w:rsidR="00300B4D" w:rsidRPr="00196F32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    1.47</w:t>
            </w:r>
          </w:p>
          <w:p w14:paraId="03427133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</w:t>
            </w:r>
            <w:r w:rsidRPr="00196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Pr="00B66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8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26FD54AC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FA6053B" w14:textId="77777777" w:rsidR="00300B4D" w:rsidRPr="00196F32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0    1.27</w:t>
            </w:r>
          </w:p>
          <w:p w14:paraId="7F23827E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0</w:t>
            </w:r>
            <w:r w:rsidRPr="00196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0.25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105228B7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3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AF0C195" w14:textId="77777777" w:rsidR="00300B4D" w:rsidRPr="00196F32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8</w:t>
            </w:r>
          </w:p>
          <w:p w14:paraId="413F4772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</w:t>
            </w:r>
          </w:p>
        </w:tc>
      </w:tr>
      <w:tr w:rsidR="00300B4D" w:rsidRPr="00B6646F" w14:paraId="411401BA" w14:textId="77777777" w:rsidTr="00196F32">
        <w:tc>
          <w:tcPr>
            <w:tcW w:w="349" w:type="dxa"/>
            <w:vMerge w:val="restart"/>
            <w:textDirection w:val="btLr"/>
          </w:tcPr>
          <w:p w14:paraId="52FA10BB" w14:textId="77777777" w:rsidR="00300B4D" w:rsidRPr="00B6646F" w:rsidRDefault="00300B4D" w:rsidP="00196F32">
            <w:pPr>
              <w:spacing w:before="0"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5E60B8EA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Connecticut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3FA2C0D3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61CC33FE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71F39334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28631C5E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55    1.26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7D43F9F7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33D9854C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61    1.14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3ADB8528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1290337D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2.7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</w:tr>
      <w:tr w:rsidR="00300B4D" w:rsidRPr="00B6646F" w14:paraId="4C1B202E" w14:textId="77777777" w:rsidTr="00196F32">
        <w:tc>
          <w:tcPr>
            <w:tcW w:w="349" w:type="dxa"/>
            <w:vMerge/>
          </w:tcPr>
          <w:p w14:paraId="379302B4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1DDB8DD5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Illinois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0ADCE113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56B34E53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37D09760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584C13D1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50    1.39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79A11FE0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3550C43E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58    1.20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76855FB4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75B56CC8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2.8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</w:tr>
      <w:tr w:rsidR="00300B4D" w:rsidRPr="00B6646F" w14:paraId="4252B896" w14:textId="77777777" w:rsidTr="00196F32">
        <w:tc>
          <w:tcPr>
            <w:tcW w:w="349" w:type="dxa"/>
            <w:vMerge/>
          </w:tcPr>
          <w:p w14:paraId="47AE515D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05742FA9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Massachusetts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555515D3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3C3318AB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0F4629DF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11C10A02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49    1.41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35A9B8D5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4B248F81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77    0.90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54A236AE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6E18A3D9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3.5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</w:tr>
      <w:tr w:rsidR="00300B4D" w:rsidRPr="00B6646F" w14:paraId="2BEB9458" w14:textId="77777777" w:rsidTr="00196F32">
        <w:trPr>
          <w:cantSplit/>
          <w:trHeight w:val="265"/>
        </w:trPr>
        <w:tc>
          <w:tcPr>
            <w:tcW w:w="349" w:type="dxa"/>
            <w:vMerge/>
          </w:tcPr>
          <w:p w14:paraId="7A803CF6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24AFADD8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N. Hampshire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02ACF058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3F8D0E46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21697704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660787ED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51   1.36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49F68722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11AAFCBF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69    1.00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67AED33F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38EB0A01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2.2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</w:tr>
      <w:tr w:rsidR="00300B4D" w:rsidRPr="00B6646F" w14:paraId="7F7CBD0A" w14:textId="77777777" w:rsidTr="00196F32">
        <w:tc>
          <w:tcPr>
            <w:tcW w:w="349" w:type="dxa"/>
            <w:vMerge/>
          </w:tcPr>
          <w:p w14:paraId="07A6AE7E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2080C5EE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New Jersey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0736111C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403B03E3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3310F574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2CA542C0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80    0.87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5AFE90E5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73099687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55    1.26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51E0A41D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3204DC1B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</w:tr>
      <w:tr w:rsidR="00300B4D" w:rsidRPr="00B6646F" w14:paraId="469BB5DE" w14:textId="77777777" w:rsidTr="00196F32">
        <w:tc>
          <w:tcPr>
            <w:tcW w:w="349" w:type="dxa"/>
            <w:vMerge/>
          </w:tcPr>
          <w:p w14:paraId="6F6D228A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48D2F65A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New York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6041BC07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54D73082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5E6CCE81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0F3B1E8E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47    1.47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6A0FF271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00D4D67C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52    1.33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00350913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0DA9CFF6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2.8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0.2</w:t>
            </w:r>
          </w:p>
        </w:tc>
      </w:tr>
      <w:tr w:rsidR="00300B4D" w:rsidRPr="00B6646F" w14:paraId="3EB471C0" w14:textId="77777777" w:rsidTr="00196F32">
        <w:tc>
          <w:tcPr>
            <w:tcW w:w="349" w:type="dxa"/>
            <w:vMerge/>
          </w:tcPr>
          <w:p w14:paraId="5E9CDB24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428FD795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Pennsylvania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234E515D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0E941549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62014358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65817F27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41    1.69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33F7E27F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47B8E81F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52    1.33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1BADB9C4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72BC5922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2.8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0.4</w:t>
            </w:r>
          </w:p>
        </w:tc>
      </w:tr>
      <w:tr w:rsidR="00300B4D" w:rsidRPr="00B6646F" w14:paraId="653E8CA6" w14:textId="77777777" w:rsidTr="00196F32">
        <w:tc>
          <w:tcPr>
            <w:tcW w:w="349" w:type="dxa"/>
            <w:vMerge/>
          </w:tcPr>
          <w:p w14:paraId="2B7CAB18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</w:tcPr>
          <w:p w14:paraId="68BC711D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sz w:val="20"/>
                <w:szCs w:val="20"/>
              </w:rPr>
              <w:t xml:space="preserve">  Rhode Island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204C449F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  <w:vAlign w:val="center"/>
          </w:tcPr>
          <w:p w14:paraId="28F14E7F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4C5D2398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2C2B66AC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61    1.14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180E8FE8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01B36C56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>0.69    1.00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5B4FC36E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1E0948E7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2.4 </w:t>
            </w:r>
            <w:r w:rsidRPr="00196F32">
              <w:rPr>
                <w:rFonts w:ascii="Times New Roman" w:hAnsi="Times New Roman" w:cs="Times New Roman"/>
              </w:rPr>
              <w:t>±</w:t>
            </w:r>
            <w:r w:rsidRPr="00196F32">
              <w:rPr>
                <w:rFonts w:ascii="Times New Roman" w:hAnsi="Times New Roman" w:cs="Times New Roman"/>
                <w:sz w:val="20"/>
                <w:szCs w:val="20"/>
              </w:rPr>
              <w:t xml:space="preserve"> 0.3</w:t>
            </w:r>
          </w:p>
        </w:tc>
      </w:tr>
      <w:tr w:rsidR="00300B4D" w:rsidRPr="00B6646F" w14:paraId="37EC45F9" w14:textId="77777777" w:rsidTr="00196F32">
        <w:tc>
          <w:tcPr>
            <w:tcW w:w="349" w:type="dxa"/>
            <w:vMerge/>
            <w:tcBorders>
              <w:bottom w:val="single" w:sz="8" w:space="0" w:color="auto"/>
            </w:tcBorders>
          </w:tcPr>
          <w:p w14:paraId="2BA6A821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8CBC13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  <w:p w14:paraId="391806AF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69C542FC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A7AE77" w14:textId="77777777" w:rsidR="00300B4D" w:rsidRPr="00196F32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0</w:t>
            </w:r>
          </w:p>
          <w:p w14:paraId="6EDCDACD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196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29C2E6EE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220710" w14:textId="77777777" w:rsidR="00300B4D" w:rsidRPr="00196F32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4    1.32</w:t>
            </w:r>
          </w:p>
          <w:p w14:paraId="7575B90A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    0.24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4048B8BB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0E3C0C4" w14:textId="77777777" w:rsidR="00300B4D" w:rsidRPr="00196F32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2    1.15</w:t>
            </w:r>
          </w:p>
          <w:p w14:paraId="7C66E914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    0.16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1308A838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E2A1AE0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6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 w:rsidRPr="00B66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  <w:p w14:paraId="4055D57F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</w:t>
            </w:r>
          </w:p>
        </w:tc>
      </w:tr>
      <w:tr w:rsidR="00300B4D" w:rsidRPr="00B6646F" w14:paraId="223909F9" w14:textId="77777777" w:rsidTr="00196F32">
        <w:tc>
          <w:tcPr>
            <w:tcW w:w="349" w:type="dxa"/>
          </w:tcPr>
          <w:p w14:paraId="7E453D51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tcMar>
              <w:left w:w="0" w:type="dxa"/>
              <w:right w:w="0" w:type="dxa"/>
            </w:tcMar>
            <w:vAlign w:val="center"/>
          </w:tcPr>
          <w:p w14:paraId="414E40CA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284" w:type="dxa"/>
            <w:tcMar>
              <w:left w:w="0" w:type="dxa"/>
              <w:right w:w="0" w:type="dxa"/>
            </w:tcMar>
            <w:vAlign w:val="center"/>
          </w:tcPr>
          <w:p w14:paraId="721862AA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Mar>
              <w:left w:w="0" w:type="dxa"/>
              <w:right w:w="0" w:type="dxa"/>
            </w:tcMar>
          </w:tcPr>
          <w:p w14:paraId="2C8E196E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</w:tcPr>
          <w:p w14:paraId="62726C99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5ABD090A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1    1.47</w:t>
            </w:r>
          </w:p>
        </w:tc>
        <w:tc>
          <w:tcPr>
            <w:tcW w:w="273" w:type="dxa"/>
            <w:tcMar>
              <w:left w:w="0" w:type="dxa"/>
              <w:right w:w="0" w:type="dxa"/>
            </w:tcMar>
            <w:vAlign w:val="center"/>
          </w:tcPr>
          <w:p w14:paraId="2110AE36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Mar>
              <w:left w:w="0" w:type="dxa"/>
              <w:right w:w="0" w:type="dxa"/>
            </w:tcMar>
            <w:vAlign w:val="center"/>
          </w:tcPr>
          <w:p w14:paraId="17F7FE79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9    1.24</w:t>
            </w:r>
          </w:p>
        </w:tc>
        <w:tc>
          <w:tcPr>
            <w:tcW w:w="280" w:type="dxa"/>
            <w:tcMar>
              <w:left w:w="0" w:type="dxa"/>
              <w:right w:w="0" w:type="dxa"/>
            </w:tcMar>
            <w:vAlign w:val="center"/>
          </w:tcPr>
          <w:p w14:paraId="1FEA2BEB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Mar>
              <w:left w:w="0" w:type="dxa"/>
              <w:right w:w="0" w:type="dxa"/>
            </w:tcMar>
            <w:vAlign w:val="center"/>
          </w:tcPr>
          <w:p w14:paraId="75A3A68B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4</w:t>
            </w:r>
          </w:p>
        </w:tc>
      </w:tr>
      <w:tr w:rsidR="00300B4D" w:rsidRPr="00B6646F" w14:paraId="058CD1C4" w14:textId="77777777" w:rsidTr="00196F32">
        <w:tc>
          <w:tcPr>
            <w:tcW w:w="349" w:type="dxa"/>
            <w:tcBorders>
              <w:bottom w:val="single" w:sz="18" w:space="0" w:color="auto"/>
            </w:tcBorders>
          </w:tcPr>
          <w:p w14:paraId="01406975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F1A525F" w14:textId="77777777" w:rsidR="00300B4D" w:rsidRPr="00B6646F" w:rsidRDefault="00300B4D" w:rsidP="00196F32">
            <w:pPr>
              <w:spacing w:before="0" w:line="240" w:lineRule="auto"/>
              <w:jc w:val="left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  <w:r w:rsidRPr="00B6646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95%</w:t>
            </w:r>
          </w:p>
        </w:tc>
        <w:tc>
          <w:tcPr>
            <w:tcW w:w="284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D6C813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DC663C4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2-75</w:t>
            </w:r>
          </w:p>
        </w:tc>
        <w:tc>
          <w:tcPr>
            <w:tcW w:w="280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EEE5D13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97579F1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6-0.56   1.3-1.6</w:t>
            </w:r>
          </w:p>
        </w:tc>
        <w:tc>
          <w:tcPr>
            <w:tcW w:w="273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AD3FCCD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1960DAF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5-0.64   1.1-1.3</w:t>
            </w:r>
          </w:p>
        </w:tc>
        <w:tc>
          <w:tcPr>
            <w:tcW w:w="280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4979171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5B395F5" w14:textId="77777777" w:rsidR="00300B4D" w:rsidRPr="00B6646F" w:rsidRDefault="00300B4D" w:rsidP="00196F32">
            <w:pPr>
              <w:spacing w:before="0" w:line="240" w:lineRule="auto"/>
              <w:jc w:val="center"/>
              <w:rPr>
                <w:rFonts w:ascii="Times New Roman" w:hAnsi="Times New Roman" w:cs="Times New Roman"/>
              </w:rPr>
            </w:pPr>
            <w:r w:rsidRPr="00B664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48-2.80</w:t>
            </w:r>
          </w:p>
        </w:tc>
      </w:tr>
    </w:tbl>
    <w:p w14:paraId="06580620" w14:textId="77777777" w:rsidR="00300B4D" w:rsidRPr="00B6646F" w:rsidRDefault="00300B4D" w:rsidP="00300B4D">
      <w:pPr>
        <w:spacing w:before="0" w:after="160" w:line="259" w:lineRule="auto"/>
        <w:jc w:val="left"/>
      </w:pPr>
    </w:p>
    <w:p w14:paraId="79EFBCC2" w14:textId="77777777" w:rsidR="00AD5B2B" w:rsidRDefault="00AD5B2B"/>
    <w:sectPr w:rsidR="00AD5B2B" w:rsidSect="00300B4D">
      <w:footerReference w:type="default" r:id="rId4"/>
      <w:type w:val="continuous"/>
      <w:pgSz w:w="11906" w:h="16838" w:code="9"/>
      <w:pgMar w:top="1440" w:right="1134" w:bottom="851" w:left="851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0334467"/>
      <w:docPartObj>
        <w:docPartGallery w:val="Page Numbers (Bottom of Page)"/>
        <w:docPartUnique/>
      </w:docPartObj>
    </w:sdtPr>
    <w:sdtEndPr/>
    <w:sdtContent>
      <w:p w14:paraId="0706FB28" w14:textId="77777777" w:rsidR="00245E7D" w:rsidRDefault="00300B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31DDF517" w14:textId="77777777" w:rsidR="00245E7D" w:rsidRDefault="00300B4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80"/>
  <w:proofState w:spelling="clean" w:grammar="clean"/>
  <w:revisionView w:inkAnnotations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B4D"/>
    <w:rsid w:val="00300B4D"/>
    <w:rsid w:val="00AD5B2B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1887F"/>
  <w15:chartTrackingRefBased/>
  <w15:docId w15:val="{4A9D278A-9B08-4346-B187-58E2E8A58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B4D"/>
    <w:pPr>
      <w:spacing w:before="60" w:after="0" w:line="480" w:lineRule="auto"/>
      <w:jc w:val="both"/>
    </w:pPr>
    <w:rPr>
      <w:rFonts w:asciiTheme="majorBidi" w:hAnsiTheme="majorBidi" w:cstheme="majorBidi"/>
      <w:kern w:val="0"/>
      <w:lang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0B4D"/>
    <w:pPr>
      <w:outlineLvl w:val="0"/>
    </w:pPr>
    <w:rPr>
      <w:b/>
      <w:bCs/>
      <w:sz w:val="26"/>
      <w:szCs w:val="2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0B4D"/>
    <w:pPr>
      <w:outlineLvl w:val="1"/>
    </w:pPr>
    <w:rPr>
      <w:i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0B4D"/>
    <w:rPr>
      <w:rFonts w:asciiTheme="majorBidi" w:hAnsiTheme="majorBidi" w:cstheme="majorBidi"/>
      <w:b/>
      <w:bCs/>
      <w:kern w:val="0"/>
      <w:sz w:val="26"/>
      <w:szCs w:val="26"/>
      <w:lang w:bidi="he-IL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00B4D"/>
    <w:rPr>
      <w:rFonts w:asciiTheme="majorBidi" w:hAnsiTheme="majorBidi" w:cstheme="majorBidi"/>
      <w:i/>
      <w:iCs/>
      <w:kern w:val="0"/>
      <w:u w:val="single"/>
      <w:lang w:bidi="he-I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00B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0B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0B4D"/>
    <w:rPr>
      <w:rFonts w:asciiTheme="majorBidi" w:hAnsiTheme="majorBidi" w:cstheme="majorBidi"/>
      <w:kern w:val="0"/>
      <w:sz w:val="20"/>
      <w:szCs w:val="20"/>
      <w:lang w:bidi="he-I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B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B4D"/>
    <w:rPr>
      <w:rFonts w:asciiTheme="majorBidi" w:hAnsiTheme="majorBidi" w:cstheme="majorBidi"/>
      <w:b/>
      <w:bCs/>
      <w:kern w:val="0"/>
      <w:sz w:val="20"/>
      <w:szCs w:val="20"/>
      <w:lang w:bidi="he-IL"/>
      <w14:ligatures w14:val="none"/>
    </w:rPr>
  </w:style>
  <w:style w:type="character" w:styleId="Hyperlink">
    <w:name w:val="Hyperlink"/>
    <w:basedOn w:val="DefaultParagraphFont"/>
    <w:uiPriority w:val="99"/>
    <w:unhideWhenUsed/>
    <w:rsid w:val="00300B4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0B4D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300B4D"/>
    <w:pPr>
      <w:jc w:val="center"/>
    </w:pPr>
    <w:rPr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300B4D"/>
    <w:rPr>
      <w:rFonts w:asciiTheme="majorBidi" w:hAnsiTheme="majorBidi" w:cstheme="majorBidi"/>
      <w:b/>
      <w:bCs/>
      <w:kern w:val="0"/>
      <w:sz w:val="28"/>
      <w:szCs w:val="28"/>
      <w:lang w:bidi="he-IL"/>
      <w14:ligatures w14:val="none"/>
    </w:rPr>
  </w:style>
  <w:style w:type="table" w:styleId="TableGrid">
    <w:name w:val="Table Grid"/>
    <w:basedOn w:val="TableNormal"/>
    <w:uiPriority w:val="39"/>
    <w:rsid w:val="00300B4D"/>
    <w:pPr>
      <w:spacing w:after="0" w:line="240" w:lineRule="auto"/>
    </w:pPr>
    <w:rPr>
      <w:kern w:val="0"/>
      <w:lang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00B4D"/>
    <w:pPr>
      <w:spacing w:after="0" w:line="240" w:lineRule="auto"/>
    </w:pPr>
    <w:rPr>
      <w:rFonts w:asciiTheme="majorBidi" w:hAnsiTheme="majorBidi" w:cstheme="majorBidi"/>
      <w:kern w:val="0"/>
      <w:lang w:bidi="he-IL"/>
      <w14:ligatures w14:val="none"/>
    </w:rPr>
  </w:style>
  <w:style w:type="paragraph" w:styleId="ListParagraph">
    <w:name w:val="List Paragraph"/>
    <w:basedOn w:val="Normal"/>
    <w:uiPriority w:val="34"/>
    <w:qFormat/>
    <w:rsid w:val="00300B4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00B4D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300B4D"/>
    <w:pPr>
      <w:tabs>
        <w:tab w:val="left" w:pos="504"/>
      </w:tabs>
      <w:spacing w:after="240" w:line="240" w:lineRule="auto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300B4D"/>
  </w:style>
  <w:style w:type="paragraph" w:styleId="Header">
    <w:name w:val="header"/>
    <w:basedOn w:val="Normal"/>
    <w:link w:val="HeaderChar"/>
    <w:uiPriority w:val="99"/>
    <w:unhideWhenUsed/>
    <w:rsid w:val="00300B4D"/>
    <w:pPr>
      <w:tabs>
        <w:tab w:val="center" w:pos="4153"/>
        <w:tab w:val="right" w:pos="830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0B4D"/>
    <w:rPr>
      <w:rFonts w:asciiTheme="majorBidi" w:hAnsiTheme="majorBidi" w:cstheme="majorBidi"/>
      <w:kern w:val="0"/>
      <w:lang w:bidi="he-I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00B4D"/>
    <w:pPr>
      <w:tabs>
        <w:tab w:val="center" w:pos="4153"/>
        <w:tab w:val="right" w:pos="830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0B4D"/>
    <w:rPr>
      <w:rFonts w:asciiTheme="majorBidi" w:hAnsiTheme="majorBidi" w:cstheme="majorBidi"/>
      <w:kern w:val="0"/>
      <w:lang w:bidi="he-IL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300B4D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B4D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B4D"/>
    <w:rPr>
      <w:rFonts w:ascii="Segoe UI" w:hAnsi="Segoe UI" w:cs="Segoe UI"/>
      <w:kern w:val="0"/>
      <w:sz w:val="18"/>
      <w:szCs w:val="18"/>
      <w:lang w:bidi="he-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2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3-06-14T12:38:00Z</dcterms:created>
  <dcterms:modified xsi:type="dcterms:W3CDTF">2023-06-14T12:39:00Z</dcterms:modified>
</cp:coreProperties>
</file>